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A67C29" w14:textId="4EC9E2F7" w:rsidR="00B463E9" w:rsidRPr="00905A81" w:rsidRDefault="00B463E9" w:rsidP="00B463E9">
      <w:pPr>
        <w:autoSpaceDE w:val="0"/>
        <w:autoSpaceDN w:val="0"/>
        <w:adjustRightInd w:val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S7</w:t>
      </w:r>
      <w:r>
        <w:rPr>
          <w:rFonts w:ascii="Arial" w:hAnsi="Arial" w:cs="Arial"/>
          <w:color w:val="000000"/>
        </w:rPr>
        <w:t xml:space="preserve"> Table</w:t>
      </w:r>
      <w:bookmarkStart w:id="0" w:name="_GoBack"/>
      <w:bookmarkEnd w:id="0"/>
      <w:r>
        <w:rPr>
          <w:rFonts w:ascii="Arial" w:hAnsi="Arial" w:cs="Arial"/>
          <w:color w:val="000000"/>
        </w:rPr>
        <w:t>.</w:t>
      </w:r>
    </w:p>
    <w:p w14:paraId="0BF5F2D6" w14:textId="77777777" w:rsidR="00B463E9" w:rsidRPr="00905A81" w:rsidRDefault="00B463E9" w:rsidP="00B463E9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1559"/>
        <w:gridCol w:w="1701"/>
        <w:gridCol w:w="1417"/>
        <w:gridCol w:w="993"/>
      </w:tblGrid>
      <w:tr w:rsidR="00B463E9" w:rsidRPr="00905A81" w14:paraId="45473754" w14:textId="77777777" w:rsidTr="00A2617D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71A939" w14:textId="77777777" w:rsidR="00B463E9" w:rsidRPr="00905A81" w:rsidRDefault="00B463E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Target </w:t>
            </w:r>
            <w:proofErr w:type="spellStart"/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R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75D35D" w14:textId="77777777" w:rsidR="00B463E9" w:rsidRPr="00905A81" w:rsidRDefault="00B463E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Average delta Ct </w:t>
            </w:r>
          </w:p>
          <w:p w14:paraId="573A60BD" w14:textId="77777777" w:rsidR="00B463E9" w:rsidRPr="00905A81" w:rsidRDefault="00B463E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Alive @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yr</w:t>
            </w: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9E1736" w14:textId="77777777" w:rsidR="00B463E9" w:rsidRPr="00905A81" w:rsidRDefault="00B463E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Average delta Ct </w:t>
            </w:r>
          </w:p>
          <w:p w14:paraId="4CED69AE" w14:textId="77777777" w:rsidR="00B463E9" w:rsidRPr="00905A81" w:rsidRDefault="00B463E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Died &lt;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yr</w:t>
            </w: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FC03D0" w14:textId="77777777" w:rsidR="00B463E9" w:rsidRPr="00905A81" w:rsidRDefault="00B463E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 w:themeColor="text1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12B26F7" w14:textId="77777777" w:rsidR="00B463E9" w:rsidRPr="00905A81" w:rsidRDefault="00B463E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-value </w:t>
            </w:r>
          </w:p>
          <w:p w14:paraId="2F82BADB" w14:textId="77777777" w:rsidR="00B463E9" w:rsidRPr="00905A81" w:rsidRDefault="00B463E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</w:tr>
      <w:tr w:rsidR="00B463E9" w:rsidRPr="00905A81" w14:paraId="0E181AB3" w14:textId="77777777" w:rsidTr="00A2617D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8226E33" w14:textId="77777777" w:rsidR="00B463E9" w:rsidRPr="00905A81" w:rsidRDefault="00B463E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ymph nod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EA8ED1" w14:textId="77777777" w:rsidR="00B463E9" w:rsidRPr="00905A81" w:rsidRDefault="00B463E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075BE2B" w14:textId="77777777" w:rsidR="00B463E9" w:rsidRPr="00905A81" w:rsidRDefault="00B463E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00D5415" w14:textId="77777777" w:rsidR="00B463E9" w:rsidRPr="00905A81" w:rsidRDefault="00B463E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A5F8904" w14:textId="77777777" w:rsidR="00B463E9" w:rsidRPr="00905A81" w:rsidRDefault="00B463E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</w:p>
        </w:tc>
      </w:tr>
      <w:tr w:rsidR="00B463E9" w:rsidRPr="00905A81" w14:paraId="53DFFA8F" w14:textId="77777777" w:rsidTr="00A2617D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DC4FA00" w14:textId="77777777" w:rsidR="00B463E9" w:rsidRPr="00905A81" w:rsidRDefault="00B463E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81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8B7BBF4" w14:textId="77777777" w:rsidR="00B463E9" w:rsidRPr="00905A81" w:rsidRDefault="00B463E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5.8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B22CF9" w14:textId="77777777" w:rsidR="00B463E9" w:rsidRPr="00905A81" w:rsidRDefault="00B463E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D74222C" w14:textId="77777777" w:rsidR="00B463E9" w:rsidRPr="00905A81" w:rsidRDefault="00B463E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2850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B4FEA65" w14:textId="77777777" w:rsidR="00B463E9" w:rsidRPr="00905A81" w:rsidRDefault="00B463E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326</w:t>
            </w:r>
          </w:p>
        </w:tc>
      </w:tr>
      <w:tr w:rsidR="00B463E9" w:rsidRPr="00905A81" w14:paraId="7CE35B14" w14:textId="77777777" w:rsidTr="00A2617D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9C1FEE" w14:textId="77777777" w:rsidR="00B463E9" w:rsidRPr="00905A81" w:rsidRDefault="00B463E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81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81E173" w14:textId="77777777" w:rsidR="00B463E9" w:rsidRPr="00905A81" w:rsidRDefault="00B463E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B2D982" w14:textId="77777777" w:rsidR="00B463E9" w:rsidRPr="00905A81" w:rsidRDefault="00B463E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4F3D2C" w14:textId="77777777" w:rsidR="00B463E9" w:rsidRPr="00905A81" w:rsidRDefault="00B463E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1116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DEA9F06" w14:textId="77777777" w:rsidR="00B463E9" w:rsidRPr="00905A81" w:rsidRDefault="00B463E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256</w:t>
            </w:r>
          </w:p>
        </w:tc>
      </w:tr>
      <w:tr w:rsidR="00B463E9" w:rsidRPr="00905A81" w14:paraId="0A84A8C8" w14:textId="77777777" w:rsidTr="00A2617D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2A0D6B" w14:textId="77777777" w:rsidR="00B463E9" w:rsidRPr="00905A81" w:rsidRDefault="00B463E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29b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51A527" w14:textId="77777777" w:rsidR="00B463E9" w:rsidRPr="00905A81" w:rsidRDefault="00B463E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39967E" w14:textId="77777777" w:rsidR="00B463E9" w:rsidRPr="00905A81" w:rsidRDefault="00B463E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4F4B00" w14:textId="77777777" w:rsidR="00B463E9" w:rsidRPr="00905A81" w:rsidRDefault="00B463E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1.6713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8FCEFB5" w14:textId="77777777" w:rsidR="00B463E9" w:rsidRPr="00905A81" w:rsidRDefault="00B463E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159</w:t>
            </w:r>
          </w:p>
        </w:tc>
      </w:tr>
      <w:tr w:rsidR="00B463E9" w:rsidRPr="00905A81" w14:paraId="333FB943" w14:textId="77777777" w:rsidTr="00A2617D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4BB2B6" w14:textId="77777777" w:rsidR="00B463E9" w:rsidRPr="00905A81" w:rsidRDefault="00B463E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5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913B07B" w14:textId="77777777" w:rsidR="00B463E9" w:rsidRPr="00905A81" w:rsidRDefault="00B463E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6639A5" w14:textId="77777777" w:rsidR="00B463E9" w:rsidRPr="00905A81" w:rsidRDefault="00B463E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BE5C69" w14:textId="77777777" w:rsidR="00B463E9" w:rsidRPr="00905A81" w:rsidRDefault="00B463E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2.7011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8EC1073" w14:textId="77777777" w:rsidR="00B463E9" w:rsidRPr="00905A81" w:rsidRDefault="00B463E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82</w:t>
            </w:r>
          </w:p>
        </w:tc>
      </w:tr>
    </w:tbl>
    <w:p w14:paraId="3C8BD3E7" w14:textId="77777777" w:rsidR="00F669DC" w:rsidRDefault="00B463E9"/>
    <w:sectPr w:rsidR="00F669DC" w:rsidSect="00F916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3E9"/>
    <w:rsid w:val="000650C8"/>
    <w:rsid w:val="001D58C3"/>
    <w:rsid w:val="0045665C"/>
    <w:rsid w:val="004A0ED8"/>
    <w:rsid w:val="005011E2"/>
    <w:rsid w:val="00705861"/>
    <w:rsid w:val="008A0EBB"/>
    <w:rsid w:val="00A47A1A"/>
    <w:rsid w:val="00A8578D"/>
    <w:rsid w:val="00B463E9"/>
    <w:rsid w:val="00F8107F"/>
    <w:rsid w:val="00F9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96CD32"/>
  <w14:defaultImageDpi w14:val="32767"/>
  <w15:chartTrackingRefBased/>
  <w15:docId w15:val="{DDC080E6-400D-6A43-966D-5DA4D6367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463E9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arren Wood</dc:creator>
  <cp:keywords/>
  <dc:description/>
  <cp:lastModifiedBy>Robert Darren Wood</cp:lastModifiedBy>
  <cp:revision>1</cp:revision>
  <dcterms:created xsi:type="dcterms:W3CDTF">2019-11-27T20:48:00Z</dcterms:created>
  <dcterms:modified xsi:type="dcterms:W3CDTF">2019-11-27T20:48:00Z</dcterms:modified>
</cp:coreProperties>
</file>